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34975" w14:textId="087D1A1E" w:rsidR="005052FA" w:rsidRPr="005A6542" w:rsidRDefault="005052FA" w:rsidP="00AC3EFC">
      <w:pPr>
        <w:spacing w:line="360" w:lineRule="auto"/>
        <w:rPr>
          <w:b/>
          <w:bCs/>
        </w:rPr>
      </w:pPr>
      <w:r w:rsidRPr="005A6542">
        <w:rPr>
          <w:b/>
          <w:bCs/>
        </w:rPr>
        <w:t>Supplementary Table 1. Motility (assessed by CASA) and plasma membrane integrity and acrosome status in equine sperm treated with A23187 as assessed by the standard flow cytometry method (PI-PSA) under various conditions</w:t>
      </w:r>
      <w:r w:rsidR="005A6542">
        <w:rPr>
          <w:b/>
          <w:bCs/>
        </w:rPr>
        <w:t xml:space="preserve"> (</w:t>
      </w:r>
      <w:r w:rsidR="00AC3EFC">
        <w:rPr>
          <w:b/>
          <w:bCs/>
        </w:rPr>
        <w:t>0</w:t>
      </w:r>
      <w:r w:rsidR="005A6542">
        <w:rPr>
          <w:b/>
          <w:bCs/>
        </w:rPr>
        <w:t xml:space="preserve"> vs </w:t>
      </w:r>
      <w:r w:rsidR="00AC3EFC">
        <w:rPr>
          <w:b/>
          <w:bCs/>
        </w:rPr>
        <w:t>7mg/mL</w:t>
      </w:r>
      <w:r w:rsidR="005A6542">
        <w:rPr>
          <w:b/>
          <w:bCs/>
        </w:rPr>
        <w:t xml:space="preserve"> BSA and 0-10 µM A23187)</w:t>
      </w:r>
      <w:r w:rsidRPr="005A6542">
        <w:rPr>
          <w:b/>
          <w:bCs/>
        </w:rPr>
        <w:t>.</w:t>
      </w:r>
    </w:p>
    <w:tbl>
      <w:tblPr>
        <w:tblpPr w:leftFromText="180" w:rightFromText="180" w:vertAnchor="page" w:horzAnchor="margin" w:tblpY="2971"/>
        <w:tblW w:w="9504" w:type="dxa"/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584"/>
        <w:gridCol w:w="1584"/>
      </w:tblGrid>
      <w:tr w:rsidR="005052FA" w:rsidRPr="005052FA" w14:paraId="160831DE" w14:textId="77777777" w:rsidTr="0022133C">
        <w:trPr>
          <w:trHeight w:val="20"/>
        </w:trPr>
        <w:tc>
          <w:tcPr>
            <w:tcW w:w="15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342E7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 h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A74C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MOT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DEBF9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MOT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2A3D2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38C80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-AR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1E2D8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R</w:t>
            </w:r>
            <w:proofErr w:type="spellEnd"/>
          </w:p>
        </w:tc>
      </w:tr>
      <w:tr w:rsidR="005052FA" w:rsidRPr="005052FA" w14:paraId="1301D330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CA5E" w14:textId="77777777" w:rsidR="005052FA" w:rsidRPr="00636827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36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V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653F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7 ± 7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E759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8 ± 8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036C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4 ± 7.4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01A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 ± 1.3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53F15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2 ± 5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217CFCF0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81A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C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936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8 ± 7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7E9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0 ± 8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DB6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8 ± 6.4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6D30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 ± 1.0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28675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4 ± 6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0461B98B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5323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C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3849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55 ± 7.0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28CD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 ± 2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29FA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8 ± 6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05B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 ± 1.3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AB8D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8 ± 5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3E9BAFEF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CE22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C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B08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2 ± 12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7A57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 ± 0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32E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4 ± 3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6C7C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 ± 1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49D19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2 ± 4.0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7A179D36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345F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0477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5 ± 7.4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2F0E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8 ± 8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268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0 ± 7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8EA9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 ± 2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4DB22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5 ± 8.8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380DCC1B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162D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C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BC68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8 ± 6.0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7F3B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5 ± 8.4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BCAC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3 ± 8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EA3A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 ± 2.3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78173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0 ± 9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752CD1ED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EB8D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C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2383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8 ± 7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47A3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2 ± 7.7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F308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8 ±8.3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6A4D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 ± 2.4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DD122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8 ± 9.3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238E4EF2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E635D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C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6C0C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3 ± 10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E4B8A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2 ± 7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4BE48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9 ± 8.8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49F2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 ± 2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9A01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9 ± 6.7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10029BD1" w14:textId="77777777" w:rsidTr="005052FA">
        <w:trPr>
          <w:gridAfter w:val="4"/>
          <w:wAfter w:w="6336" w:type="dxa"/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582F" w14:textId="77777777" w:rsidR="005052FA" w:rsidRPr="005052FA" w:rsidRDefault="005052FA" w:rsidP="005052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C2C3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052FA" w:rsidRPr="005052FA" w14:paraId="5E029C4D" w14:textId="77777777" w:rsidTr="005052FA">
        <w:trPr>
          <w:trHeight w:val="20"/>
        </w:trPr>
        <w:tc>
          <w:tcPr>
            <w:tcW w:w="15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066D5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5 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E547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MO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9DD9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MO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6B7E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9C9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-A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0757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R</w:t>
            </w:r>
            <w:proofErr w:type="spellEnd"/>
          </w:p>
        </w:tc>
      </w:tr>
      <w:tr w:rsidR="005052FA" w:rsidRPr="005052FA" w14:paraId="56943F1D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24F2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V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0BC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5 ± 6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2C5B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7 ± 5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63D7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6 ± 7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259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 ± 0.8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0C30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1 ± 9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19A98073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25C9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C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5939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5 ± 8.8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CB4F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8 ± 7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42E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4 ± 9.7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9FE3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 ± 1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7B6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8 ± 10.0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4494D0C7" w14:textId="77777777" w:rsidTr="0022133C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7C7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C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CB8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4 ± 13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B0AB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 ± 0.3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538E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0 ± 7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5AB5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 ± 1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AFB8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4 ± 8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3581B7CA" w14:textId="77777777" w:rsidTr="0022133C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3F35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C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90B9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2 ± 13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D315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 ± 0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D095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9 ± 5.7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92A8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 ± 3.3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2F8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9 ± 9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6751ABFB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9C3F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EAE3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7 ± 9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E3AD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7 ± 5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3C3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4 ± 6.8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DD32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 ± 1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A640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1 ± 6.7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0A3E7C68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A80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C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16CF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6 ± 7.0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0B59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2 ± 7.7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0A7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 ± 5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FC08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 ± 2.4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7B00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6 ± 6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2BA19EE2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473F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C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0ED5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1± 9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DE2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0 ± 4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DFFA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1 ± 8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2593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 ± 3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B9B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0 ± 5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1F6BD21D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9191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C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3A0A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7 ± 7.4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61947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 ± 1.8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49BFF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7 ± 7.7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725B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 ± 2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FC67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6 ± 4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04C4CD61" w14:textId="77777777" w:rsidTr="005052FA">
        <w:trPr>
          <w:gridAfter w:val="4"/>
          <w:wAfter w:w="6336" w:type="dxa"/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5C15" w14:textId="77777777" w:rsidR="005052FA" w:rsidRPr="005052FA" w:rsidRDefault="005052FA" w:rsidP="005052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5849" w14:textId="77777777" w:rsidR="005052FA" w:rsidRPr="005052FA" w:rsidRDefault="005052FA" w:rsidP="005052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052FA" w:rsidRPr="005052FA" w14:paraId="73849F28" w14:textId="77777777" w:rsidTr="005052FA">
        <w:trPr>
          <w:trHeight w:val="20"/>
        </w:trPr>
        <w:tc>
          <w:tcPr>
            <w:tcW w:w="15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7A23C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 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A0C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MO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C8FC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MO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4B88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6E08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-A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E09A3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R</w:t>
            </w:r>
            <w:proofErr w:type="spellEnd"/>
          </w:p>
        </w:tc>
      </w:tr>
      <w:tr w:rsidR="005052FA" w:rsidRPr="005052FA" w14:paraId="6B4A486E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C5EE" w14:textId="77777777" w:rsidR="005052FA" w:rsidRPr="00636827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36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V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13CE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1 ± 12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7F3B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2 ± 5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D985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9 ± 5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958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 ± 1.0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6A665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2 ± 8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7B1DDE86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98B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C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E4DE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 ± 7.7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EA5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5 ± 6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252E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8 ± 6.4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23F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 ± 1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779F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1 ± 8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6F6F797B" w14:textId="77777777" w:rsidTr="0022133C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C1ED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C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75B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7 ± 13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E3EA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 ± 0.3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4EF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3 ± 7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3419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 ± 4.0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658F5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8 ± 11.3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087042B0" w14:textId="77777777" w:rsidTr="0022133C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52A8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C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AAF5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 ± 9.0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4E1F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 ± 0.3c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E249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9 ± 6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016E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 ± 3.3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BCEA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9 ± 12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5052FA" w:rsidRPr="005052FA" w14:paraId="2D3E5E0F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2012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2CFB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8 ± 8.7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55E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0 ± 5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5128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4 ± 7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631E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 ± 1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44BD8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9 ± 7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55C194BF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2EF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C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27BF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8 ± 8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B3D0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7 ± 6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FBD7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7 ± 9.3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59AB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 ± 1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6EAFC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6 ± 7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</w:tr>
      <w:tr w:rsidR="005052FA" w:rsidRPr="005052FA" w14:paraId="6FFD8D98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3CFF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C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0C2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8 ± 9.4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33D0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 ± 4.8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ACFF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2 ± 4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84FC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 ± 1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A82ED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1 ± 4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43D133F2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F5B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C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7F367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 ± 5.7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1776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 ± 1.0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DB095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2 ± 8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C36FE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 ± 0.8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699A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2 ± 8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7B19C1EE" w14:textId="77777777" w:rsidTr="005052FA">
        <w:trPr>
          <w:gridAfter w:val="4"/>
          <w:wAfter w:w="6336" w:type="dxa"/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9F0F" w14:textId="77777777" w:rsidR="005052FA" w:rsidRPr="005052FA" w:rsidRDefault="005052FA" w:rsidP="005052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E715" w14:textId="77777777" w:rsidR="005052FA" w:rsidRPr="005052FA" w:rsidRDefault="005052FA" w:rsidP="005052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052FA" w:rsidRPr="005052FA" w14:paraId="0EB144C3" w14:textId="77777777" w:rsidTr="005052FA">
        <w:trPr>
          <w:trHeight w:val="20"/>
        </w:trPr>
        <w:tc>
          <w:tcPr>
            <w:tcW w:w="15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1B53C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 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765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MO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F21E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MO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49EE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11EB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-A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B31C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R</w:t>
            </w:r>
            <w:proofErr w:type="spellEnd"/>
          </w:p>
        </w:tc>
      </w:tr>
      <w:tr w:rsidR="005052FA" w:rsidRPr="005052FA" w14:paraId="621371F2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996C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V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A0FF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7 ± 9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2B88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2 ± 6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D287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2 ± 6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61E2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 ± 1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4D09A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2 ± 5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31C66C73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2E2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C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59F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8 ± 10.8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387E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1 ± 9.0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F2A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 ± 7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789C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 ± 2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8DC41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5 ± 7.3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052FA" w:rsidRPr="005052FA" w14:paraId="2E2B4BCC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5285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C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760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 ± 5.8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7AC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 ± 0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845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8 ± 9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B23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 ± 2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5625C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7 ± 7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 w:rsidR="005052FA" w:rsidRPr="005052FA" w14:paraId="34D9AC24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ABFF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C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3C2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 ± 3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F72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 ± 0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CD2F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 ± 6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6B40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 ± 1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154AA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4 ± 5.4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052FA" w:rsidRPr="005052FA" w14:paraId="159C9652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A544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E06B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6 ± 9.9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43FB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9 ± 5.7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EF9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5 ± 9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53FE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 ± 1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1EC8C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1 ± 7.3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</w:tr>
      <w:tr w:rsidR="005052FA" w:rsidRPr="005052FA" w14:paraId="7289D231" w14:textId="77777777" w:rsidTr="0022133C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8B00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C1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5638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4 ± 10.8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664E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1 ± 8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8E82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3 ± 9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F8B3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 ± 2.3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1E562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7 ± 6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5052FA" w:rsidRPr="005052FA" w14:paraId="4C14BB35" w14:textId="77777777" w:rsidTr="005052FA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89BA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C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7C03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 ± 5.8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57F5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 ± 0.6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15D0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6 ± 10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B52A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 ± 2.0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9D59D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6 ± 10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052FA" w:rsidRPr="005052FA" w14:paraId="3707F67F" w14:textId="77777777" w:rsidTr="0022133C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EAB8E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C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8557C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 ± 3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422EE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 ± 0.2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CD6BB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 ± 12.1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AEB6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9 ± 2.5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92972" w14:textId="77777777" w:rsidR="005052FA" w:rsidRPr="005052FA" w:rsidRDefault="005052FA" w:rsidP="00505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1 ± 10.0</w:t>
            </w:r>
            <w:r w:rsidRPr="005052F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14:paraId="49DF3665" w14:textId="77777777" w:rsidR="005052FA" w:rsidRDefault="005052FA" w:rsidP="005052FA"/>
    <w:p w14:paraId="517027FA" w14:textId="2ECAFA05" w:rsidR="00AC3EFC" w:rsidRPr="00AC3EFC" w:rsidRDefault="00AC3EFC" w:rsidP="00AC3EFC">
      <w:pPr>
        <w:spacing w:line="276" w:lineRule="auto"/>
        <w:jc w:val="both"/>
        <w:rPr>
          <w:sz w:val="20"/>
          <w:szCs w:val="20"/>
        </w:rPr>
      </w:pPr>
      <w:r w:rsidRPr="00AC3EFC">
        <w:rPr>
          <w:sz w:val="20"/>
          <w:szCs w:val="20"/>
        </w:rPr>
        <w:t xml:space="preserve">N= Sperm exposed to A23187 in 0 mg/ml BSA medium; P = Sperm exposed to A23187 in 7 mg/ml BSA medium; TMOT = Sperm total motility; PMOT = Sperm progressive motility; MI = membrane integrity; MI-AR= membrane intact-acrosome reacted sperm; </w:t>
      </w:r>
      <w:proofErr w:type="spellStart"/>
      <w:r w:rsidRPr="00AC3EFC">
        <w:rPr>
          <w:sz w:val="20"/>
          <w:szCs w:val="20"/>
        </w:rPr>
        <w:t>tAR</w:t>
      </w:r>
      <w:proofErr w:type="spellEnd"/>
      <w:r w:rsidRPr="00AC3EFC">
        <w:rPr>
          <w:sz w:val="20"/>
          <w:szCs w:val="20"/>
        </w:rPr>
        <w:t xml:space="preserve"> = total acrosome reaction. Values are expressed as mean </w:t>
      </w:r>
      <w:r w:rsidRPr="00AC3EFC">
        <w:rPr>
          <w:sz w:val="20"/>
          <w:szCs w:val="20"/>
        </w:rPr>
        <w:sym w:font="Symbol" w:char="F0B1"/>
      </w:r>
      <w:r w:rsidRPr="00AC3EFC">
        <w:rPr>
          <w:sz w:val="20"/>
          <w:szCs w:val="20"/>
        </w:rPr>
        <w:t xml:space="preserve"> SEM. Within columns</w:t>
      </w:r>
      <w:r w:rsidR="00904EA0">
        <w:rPr>
          <w:sz w:val="20"/>
          <w:szCs w:val="20"/>
        </w:rPr>
        <w:t xml:space="preserve"> (including all time periods combined)</w:t>
      </w:r>
      <w:r w:rsidRPr="00AC3EFC">
        <w:rPr>
          <w:sz w:val="20"/>
          <w:szCs w:val="20"/>
        </w:rPr>
        <w:t>, different superscripts indicate significantly different values (P &lt; 0.05).</w:t>
      </w:r>
    </w:p>
    <w:p w14:paraId="3B671545" w14:textId="7D231A16" w:rsidR="005052FA" w:rsidRPr="005052FA" w:rsidRDefault="005052FA" w:rsidP="005052FA">
      <w:pPr>
        <w:sectPr w:rsidR="005052FA" w:rsidRPr="005052FA" w:rsidSect="00D62C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322251" w14:textId="56A89108" w:rsidR="0022133C" w:rsidRDefault="00E26DE9" w:rsidP="00FF4A0E">
      <w:pPr>
        <w:spacing w:line="276" w:lineRule="auto"/>
        <w:rPr>
          <w:b/>
          <w:bCs/>
          <w:iCs/>
        </w:rPr>
      </w:pPr>
      <w:r w:rsidRPr="001031A5">
        <w:rPr>
          <w:b/>
          <w:bCs/>
        </w:rPr>
        <w:lastRenderedPageBreak/>
        <w:t>Supplementary Table 2</w:t>
      </w:r>
      <w:r w:rsidR="00833D04" w:rsidRPr="001031A5">
        <w:rPr>
          <w:b/>
          <w:bCs/>
        </w:rPr>
        <w:t xml:space="preserve">. </w:t>
      </w:r>
      <w:r w:rsidR="00833D04" w:rsidRPr="001031A5">
        <w:rPr>
          <w:b/>
          <w:bCs/>
          <w:iCs/>
        </w:rPr>
        <w:t>Effect of anti-agglutinant measures (addition of D-penicillamine or use of milk-based extender) after A23187 exposure</w:t>
      </w:r>
      <w:r w:rsidR="00833D04" w:rsidRPr="001031A5" w:rsidDel="00422A56">
        <w:rPr>
          <w:b/>
          <w:bCs/>
          <w:iCs/>
        </w:rPr>
        <w:t xml:space="preserve"> </w:t>
      </w:r>
      <w:r w:rsidR="00833D04" w:rsidRPr="001031A5">
        <w:rPr>
          <w:b/>
          <w:bCs/>
          <w:iCs/>
        </w:rPr>
        <w:t xml:space="preserve">on sperm motility </w:t>
      </w:r>
      <w:r w:rsidR="005A6542">
        <w:rPr>
          <w:b/>
          <w:bCs/>
          <w:iCs/>
        </w:rPr>
        <w:t xml:space="preserve">(measured by CASA) </w:t>
      </w:r>
      <w:r w:rsidR="00833D04" w:rsidRPr="001031A5">
        <w:rPr>
          <w:b/>
          <w:bCs/>
          <w:iCs/>
        </w:rPr>
        <w:t>and on viability and acrosome status as assessed by the standard flow cytometry method (PI-PSA)</w:t>
      </w:r>
      <w:r w:rsidR="005A6542">
        <w:rPr>
          <w:b/>
          <w:bCs/>
          <w:i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3"/>
        <w:gridCol w:w="1292"/>
        <w:gridCol w:w="1292"/>
        <w:gridCol w:w="1292"/>
        <w:gridCol w:w="1292"/>
        <w:gridCol w:w="1292"/>
        <w:gridCol w:w="1287"/>
      </w:tblGrid>
      <w:tr w:rsidR="0022133C" w:rsidRPr="0022133C" w14:paraId="615835A2" w14:textId="77777777" w:rsidTr="0022133C">
        <w:trPr>
          <w:trHeight w:val="288"/>
        </w:trPr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4667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0 h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BB3F5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Gating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3B657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TMOT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6F6A7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PMOT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156B6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MI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84921" w14:textId="47F4065C" w:rsidR="0022133C" w:rsidRPr="0022133C" w:rsidRDefault="00636827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</w:t>
            </w:r>
            <w:r w:rsidR="0022133C"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-AR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35A2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tAR</w:t>
            </w:r>
            <w:proofErr w:type="spellEnd"/>
          </w:p>
        </w:tc>
      </w:tr>
      <w:tr w:rsidR="0022133C" w:rsidRPr="0022133C" w14:paraId="29399B7D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6105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N-V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B624" w14:textId="40C747CA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78.2 ± 1.5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34D6" w14:textId="0F7E90D9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76.3 ± 3.0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9A3C" w14:textId="355AF599" w:rsidR="0022133C" w:rsidRPr="006D7278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7.5 ± 3.1</w:t>
            </w:r>
            <w:r w:rsidR="006D7278" w:rsidRPr="006D7278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B4E1" w14:textId="272F1034" w:rsidR="0022133C" w:rsidRPr="00BD595B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49.2 ± 4.6</w:t>
            </w:r>
            <w:r w:rsidR="00BD595B" w:rsidRPr="00BD595B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="00BD595B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07B6" w14:textId="7119621A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.5 ± 0.5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A137" w14:textId="472A78F0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30.3 ± 4.0</w:t>
            </w:r>
            <w:r w:rsidR="00853ECA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</w:tr>
      <w:tr w:rsidR="0022133C" w:rsidRPr="0022133C" w14:paraId="0269BA57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E274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N-C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4007" w14:textId="3819D64B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81.9 ± 1.6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15BF" w14:textId="05877E6C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71.2 ± 4.7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2BFB" w14:textId="77951842" w:rsidR="0022133C" w:rsidRPr="006D7278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7.5 ± 3.4</w:t>
            </w:r>
            <w:r w:rsidR="006D7278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3617" w14:textId="6672053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58.9 ± 4.2</w:t>
            </w:r>
            <w:r w:rsidR="00BD595B" w:rsidRPr="00BD595B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FE93" w14:textId="6A5D25C8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4.1 ± 0.9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2EBC" w14:textId="436E6C79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8.9 ± 2.6</w:t>
            </w:r>
            <w:r w:rsidR="00853ECA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</w:tr>
      <w:tr w:rsidR="0022133C" w:rsidRPr="0022133C" w14:paraId="50FE1E75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5F7E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N - V - I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2DFC" w14:textId="6084F95D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91.4 ± 1.0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D26B" w14:textId="2E144261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58.1 ± 4.3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43B6" w14:textId="0B80E91B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50.9 ± 5.3</w:t>
            </w:r>
            <w:r w:rsidR="006D7278" w:rsidRPr="006D7278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978C" w14:textId="14EE37B5" w:rsidR="0022133C" w:rsidRPr="006D7278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76.0 ± 2.4</w:t>
            </w:r>
            <w:r w:rsidR="006D7278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CE6B" w14:textId="235AB84D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.9 ± 0.2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C2C1" w14:textId="57056565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6.0 ± 2.2</w:t>
            </w:r>
            <w:r w:rsidR="00853ECA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</w:tr>
      <w:tr w:rsidR="0022133C" w:rsidRPr="0022133C" w14:paraId="21859D40" w14:textId="77777777" w:rsidTr="00EB3DA6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5F1F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N - C10 - I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0254" w14:textId="47CCC4B4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91.9 ± 0.9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10BA" w14:textId="5A43537C" w:rsidR="0022133C" w:rsidRPr="00EB3DA6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B3DA6">
              <w:rPr>
                <w:rFonts w:ascii="Calibri" w:eastAsia="Times New Roman" w:hAnsi="Calibri" w:cs="Calibri"/>
                <w:color w:val="000000"/>
              </w:rPr>
              <w:t>14.8 ± 7.2</w:t>
            </w:r>
            <w:r w:rsidR="009D6187" w:rsidRPr="00EB3DA6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A2F6" w14:textId="5C005783" w:rsidR="0022133C" w:rsidRPr="00EB3DA6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B3DA6">
              <w:rPr>
                <w:rFonts w:ascii="Calibri" w:eastAsia="Times New Roman" w:hAnsi="Calibri" w:cs="Calibri"/>
                <w:color w:val="000000"/>
              </w:rPr>
              <w:t>6.8 ± 4.3</w:t>
            </w:r>
            <w:r w:rsidR="006D7278" w:rsidRPr="00EB3DA6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86B8" w14:textId="11DBD92C" w:rsidR="0022133C" w:rsidRPr="006D7278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75.4 ± 2.7</w:t>
            </w:r>
            <w:r w:rsidR="006D7278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207" w14:textId="09F8A83C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.7 ± 0.2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C7CB" w14:textId="050FB8A0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6.2 ± 2.1</w:t>
            </w:r>
            <w:r w:rsidR="00853ECA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</w:tr>
      <w:tr w:rsidR="0022133C" w:rsidRPr="0022133C" w14:paraId="3882F698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664F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N - V - PE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B82B" w14:textId="523EC0C7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76.4 ± 1.2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30CC" w14:textId="3A09A171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69.1 ± 4.2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E086" w14:textId="7EAB3EAC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9.1 ± 4.1</w:t>
            </w:r>
            <w:r w:rsidR="006D7278" w:rsidRPr="006D7278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2310" w14:textId="6DE655E5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51.2 ± 5.1</w:t>
            </w:r>
            <w:r w:rsidR="00BD595B" w:rsidRPr="00BD595B">
              <w:rPr>
                <w:rFonts w:ascii="Calibri" w:eastAsia="Times New Roman" w:hAnsi="Calibri" w:cs="Calibri"/>
                <w:color w:val="000000"/>
                <w:vertAlign w:val="superscript"/>
              </w:rPr>
              <w:t>b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E0FF" w14:textId="3A773352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.7 ± 0.6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7BB7" w14:textId="7E443D43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7.6 ± 3.8</w:t>
            </w:r>
            <w:r w:rsidR="00853ECA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</w:tr>
      <w:tr w:rsidR="0022133C" w:rsidRPr="0022133C" w14:paraId="0B827BFF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AFA44" w14:textId="67303DFF" w:rsidR="0022133C" w:rsidRPr="0022133C" w:rsidRDefault="009D6187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="0022133C"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- C10 - PEN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FBC66" w14:textId="4C7681B6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79.2 ± 1.7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B69A7" w14:textId="1E834C56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60.9 ± 4.8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0E1EA" w14:textId="7AF75CAC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0.6 ± 5.3</w:t>
            </w:r>
            <w:r w:rsidR="006D7278" w:rsidRPr="006D7278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7BB55" w14:textId="4111D3DA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57.4 ± 4.2</w:t>
            </w:r>
            <w:r w:rsidR="00BD595B" w:rsidRPr="00BD595B">
              <w:rPr>
                <w:rFonts w:ascii="Calibri" w:eastAsia="Times New Roman" w:hAnsi="Calibri" w:cs="Calibri"/>
                <w:color w:val="000000"/>
                <w:vertAlign w:val="superscript"/>
              </w:rPr>
              <w:t>bc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A76E3" w14:textId="79BF4998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3.4 ± 1.1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8F20" w14:textId="1AEF3558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7.9 ± 3.1</w:t>
            </w:r>
            <w:r w:rsidR="00853ECA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</w:tr>
      <w:tr w:rsidR="0022133C" w:rsidRPr="0022133C" w14:paraId="1F97444B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900C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EEDB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20DF" w14:textId="77777777" w:rsidR="0022133C" w:rsidRPr="0022133C" w:rsidRDefault="0022133C" w:rsidP="00221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F8A2" w14:textId="77777777" w:rsidR="0022133C" w:rsidRPr="0022133C" w:rsidRDefault="0022133C" w:rsidP="00221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2ECD" w14:textId="77777777" w:rsidR="0022133C" w:rsidRPr="0022133C" w:rsidRDefault="0022133C" w:rsidP="00221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410B" w14:textId="77777777" w:rsidR="0022133C" w:rsidRPr="0022133C" w:rsidRDefault="0022133C" w:rsidP="00221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2347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2133C" w:rsidRPr="0022133C" w14:paraId="2EB52A0E" w14:textId="77777777" w:rsidTr="0022133C">
        <w:trPr>
          <w:trHeight w:val="288"/>
        </w:trPr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C17F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1 h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ED38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Gat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4D25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TMO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4913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PMO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466E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MI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AC5A" w14:textId="6C63C06A" w:rsidR="0022133C" w:rsidRPr="0022133C" w:rsidRDefault="00636827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</w:t>
            </w:r>
            <w:r w:rsidR="0022133C"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-AR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A9A0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tAR</w:t>
            </w:r>
            <w:proofErr w:type="spellEnd"/>
          </w:p>
        </w:tc>
      </w:tr>
      <w:tr w:rsidR="0022133C" w:rsidRPr="0022133C" w14:paraId="0D88E3D0" w14:textId="77777777" w:rsidTr="0022133C">
        <w:trPr>
          <w:trHeight w:val="288"/>
        </w:trPr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2723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N-V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5190" w14:textId="795B00C6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77.8 ± 1.1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F839" w14:textId="63E6AA7D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73.4 ± 3.4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86A9" w14:textId="142A233F" w:rsidR="0022133C" w:rsidRPr="006D7278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9.6 ± 2.6</w:t>
            </w:r>
            <w:r w:rsidR="006D7278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E713" w14:textId="63F92EF4" w:rsidR="0022133C" w:rsidRPr="00BD595B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41.0 ± 4.1</w:t>
            </w:r>
            <w:r w:rsidR="00BD595B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8A09" w14:textId="3FBABBB1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4.6 ± 0.7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55B5" w14:textId="062F0CB6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39.0 ± 4.4</w:t>
            </w:r>
            <w:r w:rsidR="00853ECA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</w:tr>
      <w:tr w:rsidR="0022133C" w:rsidRPr="0022133C" w14:paraId="0506E728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5AFB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N-C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46C6" w14:textId="3339AE15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89.7 ± 0.8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C982" w14:textId="23277393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0.5 ± 2.2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672D" w14:textId="2F96D585" w:rsidR="0022133C" w:rsidRPr="006D7278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.2 ± 0.4</w:t>
            </w:r>
            <w:r w:rsidR="006D7278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1937" w14:textId="698B41E5" w:rsidR="0022133C" w:rsidRPr="00BD595B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61.5 ± 4.1</w:t>
            </w:r>
            <w:r w:rsidR="00BD595B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3417" w14:textId="108DA491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2.1 ± 2.2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196A" w14:textId="19525261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40.5 ± 4.4</w:t>
            </w:r>
            <w:r w:rsidR="00853ECA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</w:tr>
      <w:tr w:rsidR="0022133C" w:rsidRPr="0022133C" w14:paraId="1881BC91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8F5E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N - V - I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FEF0" w14:textId="15A30F7A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91.5 ± 0.8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0558" w14:textId="0A8A5C80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50.9 ± 5.3</w:t>
            </w:r>
            <w:r w:rsidR="009D6187" w:rsidRPr="009D618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D7BD" w14:textId="488A1A8B" w:rsidR="0022133C" w:rsidRPr="006D7278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6.8 ± 6.1</w:t>
            </w:r>
            <w:r w:rsidR="006D7278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2E2D" w14:textId="0808ACE6" w:rsidR="0022133C" w:rsidRPr="00BD595B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72.8 ± 2.5</w:t>
            </w:r>
            <w:r w:rsidR="00BD595B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36E2" w14:textId="33B8484F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.8 ± 0.3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6155" w14:textId="7FC08F9C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8.2 ± 2.2</w:t>
            </w:r>
            <w:r w:rsidR="00853ECA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</w:tr>
      <w:tr w:rsidR="0022133C" w:rsidRPr="0022133C" w14:paraId="4B713581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D37A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N - C10 - I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D020" w14:textId="2B9565E2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93.4 ± 0.7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4F8A" w14:textId="790B4B6D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0.4 ± 0.2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3AE5" w14:textId="75292E6B" w:rsidR="0022133C" w:rsidRPr="006D7278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0.1 ± 0.0</w:t>
            </w:r>
            <w:r w:rsidR="006D7278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5443" w14:textId="1E6BE6AE" w:rsidR="0022133C" w:rsidRPr="00BD595B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42.0 ± 2.8</w:t>
            </w:r>
            <w:r w:rsidR="00BD595B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4591" w14:textId="7FD3881B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3.9 ± 1.5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7A22" w14:textId="6C2FC5B5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42.1 ± 2.8</w:t>
            </w:r>
            <w:r w:rsidR="00853ECA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</w:tr>
      <w:tr w:rsidR="0022133C" w:rsidRPr="0022133C" w14:paraId="4B45E2A6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76D2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N - V - PE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31C7" w14:textId="46D822BC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77.9 ± 1.4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70D1" w14:textId="415985E4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67.9 ± 4.0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CD60" w14:textId="47E6BC9A" w:rsidR="0022133C" w:rsidRPr="006D7278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1.2 ± 3.2</w:t>
            </w:r>
            <w:r w:rsidR="006D7278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D8B5" w14:textId="2C7D57AF" w:rsidR="0022133C" w:rsidRPr="00BD595B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41.8 ± 3.7</w:t>
            </w:r>
            <w:r w:rsidR="00BD595B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62E8" w14:textId="30AE8F32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3.4 ± 1.4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3F3C" w14:textId="40FE05C2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39.1 ± 4.2</w:t>
            </w:r>
            <w:r w:rsidR="00853ECA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</w:tr>
      <w:tr w:rsidR="0022133C" w:rsidRPr="0022133C" w14:paraId="56E0B1E6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4CBE7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n - C10 - PEN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F2F56" w14:textId="20D4B76E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87.4 ± 2.1</w:t>
            </w:r>
            <w:r w:rsidR="009D6187" w:rsidRP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7EEF4" w14:textId="227247E2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5.4 ± 2.7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6D204" w14:textId="79DE31FD" w:rsidR="0022133C" w:rsidRPr="006D7278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.8 ± 0.6</w:t>
            </w:r>
            <w:r w:rsidR="006D7278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3D952" w14:textId="261286B1" w:rsidR="0022133C" w:rsidRPr="00BD595B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57.5 ± 4.9</w:t>
            </w:r>
            <w:r w:rsidR="00BD595B">
              <w:rPr>
                <w:rFonts w:ascii="Calibri" w:eastAsia="Times New Roman" w:hAnsi="Calibri" w:cs="Calibri"/>
                <w:color w:val="000000"/>
                <w:vertAlign w:val="superscript"/>
              </w:rPr>
              <w:t>bc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4C78E" w14:textId="16F6FE70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0.5 ± 2.9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3EDF" w14:textId="2878E536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37.4 ± 3.9</w:t>
            </w:r>
            <w:r w:rsidR="00853ECA" w:rsidRPr="00853ECA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</w:tr>
      <w:tr w:rsidR="0022133C" w:rsidRPr="0022133C" w14:paraId="187F7ACD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A9F0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0673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2E56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2133C" w:rsidRPr="0022133C" w14:paraId="283FBBB3" w14:textId="77777777" w:rsidTr="0022133C">
        <w:trPr>
          <w:trHeight w:val="288"/>
        </w:trPr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D0FA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2 h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041A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Gat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27E6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TMO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5CD9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PMO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D6CF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MI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A548" w14:textId="786CAE20" w:rsidR="0022133C" w:rsidRPr="0022133C" w:rsidRDefault="00636827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</w:t>
            </w:r>
            <w:r w:rsidR="0022133C"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-AR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8C14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tAR</w:t>
            </w:r>
            <w:proofErr w:type="spellEnd"/>
          </w:p>
        </w:tc>
      </w:tr>
      <w:tr w:rsidR="0022133C" w:rsidRPr="0022133C" w14:paraId="1A3C709E" w14:textId="77777777" w:rsidTr="0022133C">
        <w:trPr>
          <w:trHeight w:val="288"/>
        </w:trPr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931A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N-V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1475" w14:textId="1B8DB454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78.3 ± 1.5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6EF9" w14:textId="153C6A98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70.5 ± 5.0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0F37" w14:textId="5C30B324" w:rsidR="0022133C" w:rsidRPr="006D7278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3.7 ± 2.9</w:t>
            </w:r>
            <w:r w:rsidR="006D7278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72C5" w14:textId="538D539C" w:rsidR="0022133C" w:rsidRPr="00BD595B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44.0 ± 4.9</w:t>
            </w:r>
            <w:r w:rsidR="00BD595B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B579" w14:textId="3A42D33D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6.6 ± 1.5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CEDA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41.9 ± 4.5</w:t>
            </w:r>
          </w:p>
        </w:tc>
      </w:tr>
      <w:tr w:rsidR="0022133C" w:rsidRPr="0022133C" w14:paraId="4B82CFDB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14C6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N-C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AC53" w14:textId="1D72492C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92.4 ± 0.9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AF11" w14:textId="49D1F341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.4 ± 0.8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DA86" w14:textId="53554C36" w:rsidR="0022133C" w:rsidRPr="006D7278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0.4 ± 0.1</w:t>
            </w:r>
            <w:r w:rsidR="006D7278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F4C3" w14:textId="56DAE925" w:rsidR="0022133C" w:rsidRPr="00BD595B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49.4 ± 5.4</w:t>
            </w:r>
            <w:r w:rsidR="00BD595B">
              <w:rPr>
                <w:rFonts w:ascii="Calibri" w:eastAsia="Times New Roman" w:hAnsi="Calibri" w:cs="Calibri"/>
                <w:color w:val="000000"/>
                <w:vertAlign w:val="superscript"/>
              </w:rPr>
              <w:t>b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AB83" w14:textId="744FFAAA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1.3 ± 4.2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B628" w14:textId="1F883E13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62.3 ± 3.9</w:t>
            </w:r>
            <w:r w:rsidR="00853ECA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</w:tr>
      <w:tr w:rsidR="0022133C" w:rsidRPr="0022133C" w14:paraId="53786F51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EEA8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N - V - I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9BAB" w14:textId="446DEE0F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91.7 ± 0.8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B3AF" w14:textId="166DDAA2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46.4 ± 6.1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FBC4" w14:textId="0A598F2F" w:rsidR="0022133C" w:rsidRPr="006D7278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2.1 ± 5.3</w:t>
            </w:r>
            <w:r w:rsidR="006D7278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7B12" w14:textId="4FDDA4EF" w:rsidR="0022133C" w:rsidRPr="00BD595B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71.3 ± 2.5</w:t>
            </w:r>
            <w:r w:rsidR="00BD595B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5ED3" w14:textId="3BC972B8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.7 ± 0.2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6CBE" w14:textId="08AB3579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7.6 ± 2.0</w:t>
            </w:r>
            <w:r w:rsidR="00853ECA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</w:tr>
      <w:tr w:rsidR="0022133C" w:rsidRPr="0022133C" w14:paraId="580F0509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67E6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N - C10 - I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CB9A" w14:textId="48527D75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93.8 ± 0.7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C61C" w14:textId="0F694069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0.5 ± 0.2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010E" w14:textId="28D6B034" w:rsidR="0022133C" w:rsidRPr="006D7278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0.2 ± 0.1</w:t>
            </w:r>
            <w:r w:rsidR="006D7278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4AAF" w14:textId="6FCD74C4" w:rsidR="0022133C" w:rsidRPr="00BD595B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32.3 ± 3.0</w:t>
            </w:r>
            <w:r w:rsidR="00BD595B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D1D3" w14:textId="2C6D3326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7.6 ± 1.0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529D" w14:textId="5D0AAE13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54.0 ± 2.9</w:t>
            </w:r>
            <w:r w:rsidR="00853ECA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</w:tr>
      <w:tr w:rsidR="0022133C" w:rsidRPr="0022133C" w14:paraId="0CFC5A6C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065B" w14:textId="77777777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>N - V - PE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B3F8" w14:textId="264BCB4A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81.3 ± 2.7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DB94" w14:textId="53D8C187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69.9 ± 4.8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963B" w14:textId="4F328239" w:rsidR="0022133C" w:rsidRPr="006D7278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2.7 ± 3.0</w:t>
            </w:r>
            <w:r w:rsidR="006D7278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3618" w14:textId="58DB3F5E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44.9 ± 3.7</w:t>
            </w:r>
            <w:r w:rsidR="00BD595B" w:rsidRPr="00BD595B">
              <w:rPr>
                <w:rFonts w:ascii="Calibri" w:eastAsia="Times New Roman" w:hAnsi="Calibri" w:cs="Calibri"/>
                <w:color w:val="000000"/>
                <w:vertAlign w:val="superscript"/>
              </w:rPr>
              <w:t>b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F656" w14:textId="1C8BD725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5.2 ± 1.7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FCE2" w14:textId="7DC4F9AC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42.3 ± 4.5</w:t>
            </w:r>
            <w:r w:rsidR="00853ECA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</w:tr>
      <w:tr w:rsidR="0022133C" w:rsidRPr="0022133C" w14:paraId="4CAB2257" w14:textId="77777777" w:rsidTr="0022133C">
        <w:trPr>
          <w:trHeight w:val="288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9F6D" w14:textId="55407058" w:rsidR="0022133C" w:rsidRPr="0022133C" w:rsidRDefault="00636827" w:rsidP="002213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="0022133C" w:rsidRPr="0022133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- C10 - PEN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1E94B" w14:textId="7AC26A8D" w:rsidR="0022133C" w:rsidRPr="0022133C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89.4 ± 1.2</w:t>
            </w:r>
            <w:r w:rsidR="009D6187" w:rsidRPr="009D6187">
              <w:rPr>
                <w:rFonts w:ascii="Calibri" w:eastAsia="Times New Roman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FD423" w14:textId="3D853986" w:rsidR="0022133C" w:rsidRPr="009D6187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2.7 ± 0.9</w:t>
            </w:r>
            <w:r w:rsidR="009D6187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A2027" w14:textId="5FBA9B8C" w:rsidR="0022133C" w:rsidRPr="006D7278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0.3 ± 0.1</w:t>
            </w:r>
            <w:r w:rsidR="006D7278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03F0C" w14:textId="438121B4" w:rsidR="0022133C" w:rsidRPr="00BD595B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47.6 ± 4.1</w:t>
            </w:r>
            <w:r w:rsidR="00BD595B">
              <w:rPr>
                <w:rFonts w:ascii="Calibri" w:eastAsia="Times New Roman" w:hAnsi="Calibri" w:cs="Calibri"/>
                <w:color w:val="000000"/>
                <w:vertAlign w:val="superscript"/>
              </w:rPr>
              <w:t>bc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FA91D" w14:textId="6E2C16A2" w:rsidR="0022133C" w:rsidRPr="00823C60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17.2 ± 5.4</w:t>
            </w:r>
            <w:r w:rsidR="00823C6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C41B" w14:textId="48C23226" w:rsidR="0022133C" w:rsidRPr="00853ECA" w:rsidRDefault="0022133C" w:rsidP="002213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22133C">
              <w:rPr>
                <w:rFonts w:ascii="Calibri" w:eastAsia="Times New Roman" w:hAnsi="Calibri" w:cs="Calibri"/>
                <w:color w:val="000000"/>
              </w:rPr>
              <w:t>59.7 ± 4.1</w:t>
            </w:r>
            <w:r w:rsidR="00853ECA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</w:tr>
    </w:tbl>
    <w:p w14:paraId="1AE56345" w14:textId="02D05F57" w:rsidR="0022133C" w:rsidRPr="009D6187" w:rsidRDefault="0022133C">
      <w:pPr>
        <w:rPr>
          <w:b/>
          <w:bCs/>
          <w:iCs/>
          <w:sz w:val="20"/>
          <w:szCs w:val="20"/>
        </w:rPr>
      </w:pPr>
    </w:p>
    <w:p w14:paraId="0EE64D59" w14:textId="3A12767B" w:rsidR="00636827" w:rsidRPr="009D6187" w:rsidRDefault="00636827">
      <w:pPr>
        <w:rPr>
          <w:b/>
          <w:bCs/>
          <w:iCs/>
          <w:sz w:val="20"/>
          <w:szCs w:val="20"/>
        </w:rPr>
      </w:pPr>
      <w:r w:rsidRPr="009D6187">
        <w:rPr>
          <w:sz w:val="20"/>
          <w:szCs w:val="20"/>
        </w:rPr>
        <w:t>N= Sperm exposed to A23187 in 0 mg/ml BSA medium. Gating =</w:t>
      </w:r>
      <w:r w:rsidR="00904EA0" w:rsidRPr="009D6187">
        <w:rPr>
          <w:sz w:val="20"/>
          <w:szCs w:val="20"/>
        </w:rPr>
        <w:t>(% of gated events) refers to the proportion of the total events that, based on forward scatter/side scatter, were considered to represent individual sperm, and thus were included in the analysis</w:t>
      </w:r>
      <w:r w:rsidRPr="009D6187">
        <w:rPr>
          <w:sz w:val="20"/>
          <w:szCs w:val="20"/>
        </w:rPr>
        <w:t xml:space="preserve"> TMOT = Sperm total motility; PMOT = Sperm progressive motility; MI = membrane integrity; MI-AR= membrane intact-acrosome reacted sperm; </w:t>
      </w:r>
      <w:proofErr w:type="spellStart"/>
      <w:r w:rsidRPr="009D6187">
        <w:rPr>
          <w:sz w:val="20"/>
          <w:szCs w:val="20"/>
        </w:rPr>
        <w:t>tAR</w:t>
      </w:r>
      <w:proofErr w:type="spellEnd"/>
      <w:r w:rsidRPr="009D6187">
        <w:rPr>
          <w:sz w:val="20"/>
          <w:szCs w:val="20"/>
        </w:rPr>
        <w:t xml:space="preserve"> = total acrosome reaction. Values are expressed as mean </w:t>
      </w:r>
      <w:r w:rsidRPr="009D6187">
        <w:rPr>
          <w:sz w:val="20"/>
          <w:szCs w:val="20"/>
        </w:rPr>
        <w:sym w:font="Symbol" w:char="F0B1"/>
      </w:r>
      <w:r w:rsidRPr="009D6187">
        <w:rPr>
          <w:sz w:val="20"/>
          <w:szCs w:val="20"/>
        </w:rPr>
        <w:t xml:space="preserve"> SEM. Within columns</w:t>
      </w:r>
      <w:r w:rsidR="00904EA0" w:rsidRPr="009D6187">
        <w:rPr>
          <w:sz w:val="20"/>
          <w:szCs w:val="20"/>
        </w:rPr>
        <w:t xml:space="preserve"> (including all time periods combined)</w:t>
      </w:r>
      <w:r w:rsidRPr="009D6187">
        <w:rPr>
          <w:sz w:val="20"/>
          <w:szCs w:val="20"/>
        </w:rPr>
        <w:t>, different superscripts indicate significantly different values (P &lt; 0.05)</w:t>
      </w:r>
    </w:p>
    <w:p w14:paraId="437B6B93" w14:textId="77777777" w:rsidR="0022133C" w:rsidRDefault="0022133C">
      <w:pPr>
        <w:rPr>
          <w:b/>
          <w:bCs/>
          <w:iCs/>
        </w:rPr>
      </w:pPr>
    </w:p>
    <w:p w14:paraId="11D1AA6D" w14:textId="77777777" w:rsidR="0022133C" w:rsidRDefault="0022133C">
      <w:pPr>
        <w:rPr>
          <w:b/>
          <w:bCs/>
          <w:iCs/>
        </w:rPr>
      </w:pPr>
    </w:p>
    <w:p w14:paraId="60F2F681" w14:textId="77777777" w:rsidR="0022133C" w:rsidRDefault="0022133C">
      <w:pPr>
        <w:rPr>
          <w:b/>
          <w:bCs/>
          <w:iCs/>
        </w:rPr>
      </w:pPr>
    </w:p>
    <w:p w14:paraId="729DE9E3" w14:textId="3383C395" w:rsidR="00E26DE9" w:rsidRPr="001031A5" w:rsidRDefault="005A6542">
      <w:pPr>
        <w:rPr>
          <w:b/>
          <w:bCs/>
        </w:rPr>
      </w:pPr>
      <w:r>
        <w:rPr>
          <w:b/>
          <w:bCs/>
          <w:iCs/>
        </w:rPr>
        <w:t>)</w:t>
      </w:r>
    </w:p>
    <w:p w14:paraId="206E4EBF" w14:textId="77777777" w:rsidR="00A143A8" w:rsidRDefault="00A143A8">
      <w:pPr>
        <w:sectPr w:rsidR="00A143A8" w:rsidSect="00A143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D4E8B52" w14:textId="37D53E8C" w:rsidR="003A5A14" w:rsidRPr="00FF4A0E" w:rsidRDefault="003A5A14" w:rsidP="00FF4A0E">
      <w:pPr>
        <w:spacing w:line="276" w:lineRule="auto"/>
        <w:rPr>
          <w:b/>
          <w:bCs/>
          <w:iCs/>
        </w:rPr>
      </w:pPr>
      <w:r w:rsidRPr="00FF4A0E">
        <w:rPr>
          <w:b/>
          <w:bCs/>
        </w:rPr>
        <w:lastRenderedPageBreak/>
        <w:t>Supplementary Table 3</w:t>
      </w:r>
      <w:r w:rsidR="00833D04" w:rsidRPr="00FF4A0E">
        <w:rPr>
          <w:b/>
          <w:bCs/>
        </w:rPr>
        <w:t xml:space="preserve">. </w:t>
      </w:r>
      <w:r w:rsidR="00833D04" w:rsidRPr="00FF4A0E">
        <w:rPr>
          <w:b/>
          <w:bCs/>
          <w:iCs/>
        </w:rPr>
        <w:t>Comparison of measured sperm parameters as assessed by PI-PSA vs. LD-PSA methods</w:t>
      </w:r>
      <w:r w:rsidR="005A6542" w:rsidRPr="00FF4A0E">
        <w:rPr>
          <w:b/>
          <w:bCs/>
          <w:iCs/>
        </w:rPr>
        <w:t xml:space="preserve"> in sperm treated with A23187 and incubated for 0, 1 or 2 h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9"/>
        <w:gridCol w:w="1388"/>
        <w:gridCol w:w="1335"/>
        <w:gridCol w:w="1335"/>
        <w:gridCol w:w="1335"/>
        <w:gridCol w:w="1335"/>
        <w:gridCol w:w="1333"/>
      </w:tblGrid>
      <w:tr w:rsidR="00BF2863" w:rsidRPr="00BF2863" w14:paraId="56C04AD9" w14:textId="77777777" w:rsidTr="00BF2863">
        <w:trPr>
          <w:trHeight w:val="288"/>
        </w:trPr>
        <w:tc>
          <w:tcPr>
            <w:tcW w:w="1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B2641C" w14:textId="77777777" w:rsidR="00BF2863" w:rsidRPr="00BF2863" w:rsidRDefault="00BF2863" w:rsidP="00876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0 h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74556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TMOT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BD2CD" w14:textId="239CD14F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Gating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2E526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M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DEB8D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MI-AR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46BA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tAR</w:t>
            </w:r>
            <w:proofErr w:type="spellEnd"/>
          </w:p>
        </w:tc>
      </w:tr>
      <w:tr w:rsidR="00BF2863" w:rsidRPr="00BF2863" w14:paraId="7A90312F" w14:textId="77777777" w:rsidTr="00BF2863">
        <w:trPr>
          <w:trHeight w:val="288"/>
        </w:trPr>
        <w:tc>
          <w:tcPr>
            <w:tcW w:w="68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5BA6" w14:textId="7DBD9CB6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V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A99A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PI - PSA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3890" w14:textId="1A59DDD0" w:rsidR="00BF2863" w:rsidRPr="001B3C9A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76.3 ± 3.0</w:t>
            </w:r>
            <w:r w:rsidR="001B3C9A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A7F4" w14:textId="00E5F34B" w:rsidR="00BF2863" w:rsidRPr="00002171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78.2 ± 1.5</w:t>
            </w:r>
            <w:r w:rsidR="00002171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2BF6" w14:textId="482A4592" w:rsidR="00BF2863" w:rsidRPr="00660DDD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49.2 ± 4.6</w:t>
            </w:r>
            <w:r w:rsidR="00660DDD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3AA2" w14:textId="7E6B9E21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2.5 ± 0.5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3084" w14:textId="17BEF98F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30.3 ± 4.0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bc</w:t>
            </w:r>
          </w:p>
        </w:tc>
      </w:tr>
      <w:tr w:rsidR="00BF2863" w:rsidRPr="00BF2863" w14:paraId="477C7462" w14:textId="77777777" w:rsidTr="00BF2863">
        <w:trPr>
          <w:trHeight w:val="288"/>
        </w:trPr>
        <w:tc>
          <w:tcPr>
            <w:tcW w:w="68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BBD462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7444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LD -PSA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AC252D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0C56" w14:textId="598C92BB" w:rsidR="00BF2863" w:rsidRPr="00002171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87.3 ± 1.7</w:t>
            </w:r>
            <w:r w:rsidR="00002171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02AD" w14:textId="0924302C" w:rsidR="00BF2863" w:rsidRPr="00660DDD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72.1 ± 4.9</w:t>
            </w:r>
            <w:r w:rsidR="00660DDD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92F8" w14:textId="3FE2E4AD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4.0 ± 0.9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120D" w14:textId="67459850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17.6 ± 2.4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</w:tr>
      <w:tr w:rsidR="00BF2863" w:rsidRPr="00BF2863" w14:paraId="34C3F886" w14:textId="77777777" w:rsidTr="00BF2863">
        <w:trPr>
          <w:trHeight w:val="288"/>
        </w:trPr>
        <w:tc>
          <w:tcPr>
            <w:tcW w:w="68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89B084" w14:textId="6E31E6DA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C1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746C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PI - PSA</w:t>
            </w:r>
          </w:p>
        </w:tc>
        <w:tc>
          <w:tcPr>
            <w:tcW w:w="7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901D1E" w14:textId="049F4770" w:rsidR="00BF2863" w:rsidRPr="001B3C9A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71.2 ± 4.7</w:t>
            </w:r>
            <w:r w:rsidR="001B3C9A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BF1E" w14:textId="69E6E282" w:rsidR="00BF2863" w:rsidRPr="00002171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81.9 ± 1.6</w:t>
            </w:r>
            <w:r w:rsidR="00002171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DD14" w14:textId="56F32048" w:rsidR="00BF2863" w:rsidRPr="00660DDD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58.9 ± 4.2</w:t>
            </w:r>
            <w:r w:rsidR="00660DDD">
              <w:rPr>
                <w:rFonts w:ascii="Calibri" w:eastAsia="Times New Roman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39C8" w14:textId="70491CCD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4.1 ± 0.9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8E9E" w14:textId="0B702F3E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28.9 ± 2.6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bc</w:t>
            </w:r>
          </w:p>
        </w:tc>
      </w:tr>
      <w:tr w:rsidR="00BF2863" w:rsidRPr="00BF2863" w14:paraId="0EB37598" w14:textId="77777777" w:rsidTr="00BF2863">
        <w:trPr>
          <w:trHeight w:val="288"/>
        </w:trPr>
        <w:tc>
          <w:tcPr>
            <w:tcW w:w="68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21FE33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DC57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LD -PSA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EF270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77DD7" w14:textId="1A487CC2" w:rsidR="00BF2863" w:rsidRPr="00002171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88.2 ± 2.2</w:t>
            </w:r>
            <w:r w:rsidR="00002171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38211" w14:textId="4C58CD71" w:rsidR="00BF2863" w:rsidRPr="00660DDD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69.4 ± 5.0</w:t>
            </w:r>
            <w:r w:rsidR="00660DDD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17B4D" w14:textId="016DE725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4.0 ± 1.1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0A7E" w14:textId="4CD6CB64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18.0 ± 2.5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</w:tr>
      <w:tr w:rsidR="00BF2863" w:rsidRPr="00BF2863" w14:paraId="2AB735D5" w14:textId="77777777" w:rsidTr="00BF2863">
        <w:trPr>
          <w:trHeight w:val="288"/>
        </w:trPr>
        <w:tc>
          <w:tcPr>
            <w:tcW w:w="14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2F867" w14:textId="77777777" w:rsidR="00BF2863" w:rsidRPr="00BF2863" w:rsidRDefault="00BF2863" w:rsidP="00876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1 h 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03308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TMOT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26271" w14:textId="52168EC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Gating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76D27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MI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364C9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MI-AR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30E9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tAR</w:t>
            </w:r>
            <w:proofErr w:type="spellEnd"/>
          </w:p>
        </w:tc>
      </w:tr>
      <w:tr w:rsidR="00BF2863" w:rsidRPr="00BF2863" w14:paraId="66713D81" w14:textId="77777777" w:rsidTr="00BF2863">
        <w:trPr>
          <w:trHeight w:val="288"/>
        </w:trPr>
        <w:tc>
          <w:tcPr>
            <w:tcW w:w="68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0864" w14:textId="0B72396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V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C043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PI - PSA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C5AD" w14:textId="6D84431D" w:rsidR="00BF2863" w:rsidRPr="001B3C9A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73.4 ± 3.4</w:t>
            </w:r>
            <w:r w:rsidR="001B3C9A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30BA" w14:textId="10B3322E" w:rsidR="00BF2863" w:rsidRPr="00002171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77.8 ± 1.1</w:t>
            </w:r>
            <w:r w:rsidR="00002171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0FDC" w14:textId="1DA80949" w:rsidR="00BF2863" w:rsidRPr="00660DDD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41.0 ± 4.1</w:t>
            </w:r>
            <w:r w:rsidR="00660DDD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3EEB" w14:textId="6CFE5FEF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4.6 ± 0.7</w:t>
            </w:r>
            <w:r w:rsidR="006F40E7" w:rsidRPr="006F40E7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8899" w14:textId="6BE8808F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39.0 ± 4.4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</w:tr>
      <w:tr w:rsidR="00BF2863" w:rsidRPr="00BF2863" w14:paraId="2C8E4D1F" w14:textId="77777777" w:rsidTr="00BF2863">
        <w:trPr>
          <w:trHeight w:val="288"/>
        </w:trPr>
        <w:tc>
          <w:tcPr>
            <w:tcW w:w="68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517B98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481D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LD -PSA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7E6ED4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A33D" w14:textId="4598CF73" w:rsidR="00BF2863" w:rsidRPr="00002171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86.5 ± 2.4</w:t>
            </w:r>
            <w:r w:rsidR="00002171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4E67" w14:textId="1D2488FD" w:rsidR="00BF2863" w:rsidRPr="00660DDD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72.3 ± 4.1</w:t>
            </w:r>
            <w:r w:rsidR="00660DDD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86FB" w14:textId="5A3A1614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3.4 ± 1.1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228D" w14:textId="6E3DD63B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23.3 ± 2.2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bc</w:t>
            </w:r>
          </w:p>
        </w:tc>
      </w:tr>
      <w:tr w:rsidR="00BF2863" w:rsidRPr="00BF2863" w14:paraId="776C9CEA" w14:textId="77777777" w:rsidTr="00BF2863">
        <w:trPr>
          <w:trHeight w:val="288"/>
        </w:trPr>
        <w:tc>
          <w:tcPr>
            <w:tcW w:w="68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16631" w14:textId="3810CFCD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C1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4E08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PI - PSA</w:t>
            </w:r>
          </w:p>
        </w:tc>
        <w:tc>
          <w:tcPr>
            <w:tcW w:w="7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02F6B" w14:textId="060FAEEB" w:rsidR="00BF2863" w:rsidRPr="001B3C9A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10.5 ± 2.2</w:t>
            </w:r>
            <w:r w:rsidR="001B3C9A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03A6" w14:textId="125B51B9" w:rsidR="00BF2863" w:rsidRPr="00002171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89.7 ± 0.8</w:t>
            </w:r>
            <w:r w:rsidR="00002171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C0BD" w14:textId="753EE2CA" w:rsidR="00BF2863" w:rsidRPr="00660DDD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61.5 ± 4.1</w:t>
            </w:r>
            <w:r w:rsidR="00660DDD">
              <w:rPr>
                <w:rFonts w:ascii="Calibri" w:eastAsia="Times New Roman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C670" w14:textId="5C459EBE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12.1 ± 2.2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7DDE" w14:textId="4CC991BB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40.5 ± 4.4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b</w:t>
            </w:r>
          </w:p>
        </w:tc>
      </w:tr>
      <w:tr w:rsidR="00BF2863" w:rsidRPr="00BF2863" w14:paraId="56FF994B" w14:textId="77777777" w:rsidTr="00BF2863">
        <w:trPr>
          <w:trHeight w:val="288"/>
        </w:trPr>
        <w:tc>
          <w:tcPr>
            <w:tcW w:w="68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CCB32C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263B1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LD -PSA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76CCC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58C61" w14:textId="545AE765" w:rsidR="00BF2863" w:rsidRPr="00002171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88.5 ± 1.8</w:t>
            </w:r>
            <w:r w:rsidR="00002171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7168A" w14:textId="7EC315B4" w:rsidR="00BF2863" w:rsidRPr="00660DDD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61.0 ± 3.7</w:t>
            </w:r>
            <w:r w:rsidR="00660DDD">
              <w:rPr>
                <w:rFonts w:ascii="Calibri" w:eastAsia="Times New Roman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899E7" w14:textId="75E7B4E3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9.4 ± 2.4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10BB" w14:textId="0BB51861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31.3 ± 2.2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bc</w:t>
            </w:r>
          </w:p>
        </w:tc>
      </w:tr>
      <w:tr w:rsidR="00BF2863" w:rsidRPr="00BF2863" w14:paraId="06C90DB9" w14:textId="77777777" w:rsidTr="00BF2863">
        <w:trPr>
          <w:trHeight w:val="288"/>
        </w:trPr>
        <w:tc>
          <w:tcPr>
            <w:tcW w:w="143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B767" w14:textId="77777777" w:rsidR="00BF2863" w:rsidRPr="00BF2863" w:rsidRDefault="00BF2863" w:rsidP="00876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2 h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0A623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TMOT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25DA4" w14:textId="46704248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Gating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F16A6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MI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4AF61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MI-AR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E43F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tAR</w:t>
            </w:r>
            <w:proofErr w:type="spellEnd"/>
          </w:p>
        </w:tc>
      </w:tr>
      <w:tr w:rsidR="00BF2863" w:rsidRPr="00BF2863" w14:paraId="055F1AAB" w14:textId="77777777" w:rsidTr="00BF2863">
        <w:trPr>
          <w:trHeight w:val="288"/>
        </w:trPr>
        <w:tc>
          <w:tcPr>
            <w:tcW w:w="68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1499" w14:textId="4839B7AC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V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19BB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PI - PSA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0735" w14:textId="22B618C2" w:rsidR="00BF2863" w:rsidRPr="001B3C9A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70.5 ± 5.0</w:t>
            </w:r>
            <w:r w:rsidR="001B3C9A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41DC" w14:textId="72B138E3" w:rsidR="00BF2863" w:rsidRPr="00CD3E6E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78.3 ± 1.5</w:t>
            </w:r>
            <w:r w:rsidR="00CD3E6E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8B4F" w14:textId="6F3748B5" w:rsidR="00BF2863" w:rsidRPr="00660DDD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44.0 ± 4.9</w:t>
            </w:r>
            <w:r w:rsidR="00660DDD" w:rsidRPr="00660DDD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2F3D" w14:textId="6EFCF974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6.6 ± 1.5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bc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1353" w14:textId="63B69AC3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41.9 ± 4.</w:t>
            </w:r>
            <w:r w:rsidRPr="006F40E7">
              <w:rPr>
                <w:rFonts w:ascii="Calibri" w:eastAsia="Times New Roman" w:hAnsi="Calibri" w:cs="Calibri"/>
                <w:color w:val="000000"/>
              </w:rPr>
              <w:t>5</w:t>
            </w:r>
            <w:r w:rsidR="006F40E7" w:rsidRPr="006F40E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</w:tr>
      <w:tr w:rsidR="00BF2863" w:rsidRPr="00BF2863" w14:paraId="1BAB1327" w14:textId="77777777" w:rsidTr="00BF2863">
        <w:trPr>
          <w:trHeight w:val="288"/>
        </w:trPr>
        <w:tc>
          <w:tcPr>
            <w:tcW w:w="68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8EB87C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46E2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LD -PSA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D44423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CC42" w14:textId="31D27A79" w:rsidR="00BF2863" w:rsidRPr="00CD3E6E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84.4 ± 3.2</w:t>
            </w:r>
            <w:r w:rsidR="00CD3E6E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B5C6" w14:textId="5278F1E9" w:rsidR="00BF2863" w:rsidRPr="00660DDD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71.1 ± 2.8</w:t>
            </w:r>
            <w:r w:rsidR="00660DDD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56CD" w14:textId="76A95BF7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3.5 ± 0.8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E98F" w14:textId="6FE658FA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24.0 ± 1.8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bc</w:t>
            </w:r>
          </w:p>
        </w:tc>
      </w:tr>
      <w:tr w:rsidR="00BF2863" w:rsidRPr="00BF2863" w14:paraId="596964E0" w14:textId="77777777" w:rsidTr="00BF2863">
        <w:trPr>
          <w:trHeight w:val="288"/>
        </w:trPr>
        <w:tc>
          <w:tcPr>
            <w:tcW w:w="68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0A90EB" w14:textId="4C779BB2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C1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415D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PI - PSA</w:t>
            </w:r>
          </w:p>
        </w:tc>
        <w:tc>
          <w:tcPr>
            <w:tcW w:w="7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E67D41" w14:textId="3EE08479" w:rsidR="00BF2863" w:rsidRPr="001B3C9A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2.4 ± 0.8</w:t>
            </w:r>
            <w:r w:rsidR="001B3C9A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F2BE" w14:textId="525FD40B" w:rsidR="00BF2863" w:rsidRPr="00CD3E6E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92.4 ± 0.9</w:t>
            </w:r>
            <w:r w:rsidR="00CD3E6E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2B7B" w14:textId="36ED3CDE" w:rsidR="00BF2863" w:rsidRPr="00660DDD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49.4 ± 5.4</w:t>
            </w:r>
            <w:r w:rsidR="00660DDD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D9F6" w14:textId="12264B39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21.3 ± 4.2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88C3" w14:textId="019E5DAA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62.3 ± 3.9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</w:tr>
      <w:tr w:rsidR="00BF2863" w:rsidRPr="00BF2863" w14:paraId="6710774C" w14:textId="77777777" w:rsidTr="00BF2863">
        <w:trPr>
          <w:trHeight w:val="288"/>
        </w:trPr>
        <w:tc>
          <w:tcPr>
            <w:tcW w:w="68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4FBC84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FF74E" w14:textId="77777777" w:rsidR="00BF2863" w:rsidRPr="00BF2863" w:rsidRDefault="00BF2863" w:rsidP="00BF2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2863">
              <w:rPr>
                <w:rFonts w:ascii="Calibri" w:eastAsia="Times New Roman" w:hAnsi="Calibri" w:cs="Calibri"/>
                <w:b/>
                <w:bCs/>
                <w:color w:val="000000"/>
              </w:rPr>
              <w:t>LD -PSA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F65FF" w14:textId="77777777" w:rsidR="00BF2863" w:rsidRPr="00BF2863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8A874" w14:textId="41569658" w:rsidR="00BF2863" w:rsidRPr="00CD3E6E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86.7 ± 2.2</w:t>
            </w:r>
            <w:r w:rsidR="00CD3E6E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32230" w14:textId="4644E6E4" w:rsidR="00BF2863" w:rsidRPr="00660DDD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45.4 ± 4.9</w:t>
            </w:r>
            <w:r w:rsidR="00660DDD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3772E" w14:textId="1283905B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17.5 ± 4.6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CB8C" w14:textId="337BF808" w:rsidR="00BF2863" w:rsidRPr="006F40E7" w:rsidRDefault="00BF2863" w:rsidP="00BF2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F2863">
              <w:rPr>
                <w:rFonts w:ascii="Calibri" w:eastAsia="Times New Roman" w:hAnsi="Calibri" w:cs="Calibri"/>
                <w:color w:val="000000"/>
              </w:rPr>
              <w:t>51.4 ± 3.2</w:t>
            </w:r>
            <w:r w:rsidR="006F40E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</w:tr>
    </w:tbl>
    <w:p w14:paraId="27181A54" w14:textId="77777777" w:rsidR="00FE792C" w:rsidRDefault="00FE792C" w:rsidP="00FE792C">
      <w:pPr>
        <w:rPr>
          <w:b/>
          <w:bCs/>
          <w:iCs/>
        </w:rPr>
      </w:pPr>
    </w:p>
    <w:p w14:paraId="62B6D82A" w14:textId="42F6F654" w:rsidR="00FE792C" w:rsidRDefault="00FE792C" w:rsidP="00FE792C">
      <w:pPr>
        <w:rPr>
          <w:b/>
          <w:bCs/>
          <w:iCs/>
        </w:rPr>
      </w:pPr>
      <w:r w:rsidRPr="00AC3EFC">
        <w:rPr>
          <w:sz w:val="20"/>
          <w:szCs w:val="20"/>
        </w:rPr>
        <w:t xml:space="preserve">TMOT = Sperm total motility; </w:t>
      </w:r>
      <w:r>
        <w:rPr>
          <w:sz w:val="20"/>
          <w:szCs w:val="20"/>
        </w:rPr>
        <w:t>Gating =</w:t>
      </w:r>
      <w:r>
        <w:t>(% of gated events) refers to the proportion of the total events that, based on forward scatter/side scatter, were considered to represent individual sperm, and thus were included in the analysis</w:t>
      </w:r>
      <w:r w:rsidRPr="00AC3EFC">
        <w:rPr>
          <w:sz w:val="20"/>
          <w:szCs w:val="20"/>
        </w:rPr>
        <w:t xml:space="preserve">; MI = membrane integrity; MI-AR= membrane intact-acrosome reacted sperm; </w:t>
      </w:r>
      <w:proofErr w:type="spellStart"/>
      <w:r w:rsidRPr="00AC3EFC">
        <w:rPr>
          <w:sz w:val="20"/>
          <w:szCs w:val="20"/>
        </w:rPr>
        <w:t>tAR</w:t>
      </w:r>
      <w:proofErr w:type="spellEnd"/>
      <w:r w:rsidRPr="00AC3EFC">
        <w:rPr>
          <w:sz w:val="20"/>
          <w:szCs w:val="20"/>
        </w:rPr>
        <w:t xml:space="preserve"> = total acrosome reaction. Values are expressed as mean </w:t>
      </w:r>
      <w:r w:rsidRPr="00AC3EFC">
        <w:rPr>
          <w:sz w:val="20"/>
          <w:szCs w:val="20"/>
        </w:rPr>
        <w:sym w:font="Symbol" w:char="F0B1"/>
      </w:r>
      <w:r w:rsidRPr="00AC3EFC">
        <w:rPr>
          <w:sz w:val="20"/>
          <w:szCs w:val="20"/>
        </w:rPr>
        <w:t xml:space="preserve"> SEM. Within columns</w:t>
      </w:r>
      <w:r>
        <w:rPr>
          <w:sz w:val="20"/>
          <w:szCs w:val="20"/>
        </w:rPr>
        <w:t xml:space="preserve"> (including all time periods combined)</w:t>
      </w:r>
      <w:r w:rsidRPr="00AC3EFC">
        <w:rPr>
          <w:sz w:val="20"/>
          <w:szCs w:val="20"/>
        </w:rPr>
        <w:t>, different superscripts indicate significantly different values (P &lt; 0.05)</w:t>
      </w:r>
    </w:p>
    <w:p w14:paraId="62B66759" w14:textId="189901EA" w:rsidR="00BF2863" w:rsidRDefault="00BF2863" w:rsidP="00BF2863">
      <w:pPr>
        <w:rPr>
          <w:b/>
          <w:bCs/>
          <w:iCs/>
        </w:rPr>
      </w:pPr>
    </w:p>
    <w:p w14:paraId="47847A09" w14:textId="77777777" w:rsidR="00BF2863" w:rsidRPr="001031A5" w:rsidRDefault="00BF2863"/>
    <w:p w14:paraId="10556CAC" w14:textId="2DF232C5" w:rsidR="003A5A14" w:rsidRDefault="003A5A14"/>
    <w:p w14:paraId="49F445CC" w14:textId="77777777" w:rsidR="00A143A8" w:rsidRDefault="00A143A8">
      <w:pPr>
        <w:sectPr w:rsidR="00A143A8" w:rsidSect="00BF28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9283A3" w14:textId="66684A38" w:rsidR="003A5A14" w:rsidRDefault="003A5A14"/>
    <w:p w14:paraId="32270B05" w14:textId="6F7B91F1" w:rsidR="003A5A14" w:rsidRPr="001031A5" w:rsidRDefault="003A5A14">
      <w:r w:rsidRPr="00FF4A0E">
        <w:rPr>
          <w:b/>
          <w:bCs/>
        </w:rPr>
        <w:t>Supplementary Table 4</w:t>
      </w:r>
      <w:r w:rsidR="00833D04" w:rsidRPr="00FF4A0E">
        <w:rPr>
          <w:b/>
          <w:bCs/>
        </w:rPr>
        <w:t xml:space="preserve">. </w:t>
      </w:r>
      <w:bookmarkStart w:id="0" w:name="_Hlk49684753"/>
      <w:r w:rsidR="00833D04" w:rsidRPr="00FF4A0E">
        <w:rPr>
          <w:b/>
          <w:bCs/>
          <w:iCs/>
        </w:rPr>
        <w:t xml:space="preserve">Comparison of results with the LD-PSA anti-agglutination method under various protocol modifications, including storage for </w:t>
      </w:r>
      <w:r w:rsidR="005A6542" w:rsidRPr="00FF4A0E">
        <w:rPr>
          <w:b/>
          <w:bCs/>
          <w:iCs/>
        </w:rPr>
        <w:t xml:space="preserve">up to </w:t>
      </w:r>
      <w:r w:rsidR="00833D04" w:rsidRPr="00FF4A0E">
        <w:rPr>
          <w:b/>
          <w:bCs/>
          <w:iCs/>
        </w:rPr>
        <w:t>two days before assessment</w:t>
      </w:r>
      <w:bookmarkEnd w:id="0"/>
      <w:r w:rsidR="001031A5" w:rsidRPr="001031A5">
        <w:rPr>
          <w:i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00"/>
        <w:gridCol w:w="1336"/>
        <w:gridCol w:w="1328"/>
        <w:gridCol w:w="1168"/>
        <w:gridCol w:w="1168"/>
        <w:gridCol w:w="1235"/>
        <w:gridCol w:w="1211"/>
        <w:gridCol w:w="1168"/>
        <w:gridCol w:w="1168"/>
        <w:gridCol w:w="1168"/>
      </w:tblGrid>
      <w:tr w:rsidR="003A5A14" w:rsidRPr="003A5A14" w14:paraId="11DCD0BC" w14:textId="77777777" w:rsidTr="005A6542">
        <w:trPr>
          <w:trHeight w:val="288"/>
        </w:trPr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71E5" w14:textId="77777777" w:rsidR="003A5A14" w:rsidRPr="003A5A14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9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A02538" w14:textId="6A0DEDB5" w:rsidR="003A5A14" w:rsidRPr="00FF4A0E" w:rsidRDefault="003A5A14" w:rsidP="003A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D0</w:t>
            </w:r>
          </w:p>
        </w:tc>
        <w:tc>
          <w:tcPr>
            <w:tcW w:w="1372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0DD0B" w14:textId="58511EAB" w:rsidR="003A5A14" w:rsidRPr="00FF4A0E" w:rsidRDefault="003A5A14" w:rsidP="003A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D1</w:t>
            </w:r>
          </w:p>
        </w:tc>
        <w:tc>
          <w:tcPr>
            <w:tcW w:w="1267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ECA0AC" w14:textId="18BFCD78" w:rsidR="003A5A14" w:rsidRPr="00FF4A0E" w:rsidRDefault="003A5A14" w:rsidP="003A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D2</w:t>
            </w:r>
          </w:p>
        </w:tc>
      </w:tr>
      <w:tr w:rsidR="003A5A14" w:rsidRPr="003A5A14" w14:paraId="364B9AD7" w14:textId="77777777" w:rsidTr="005A6542">
        <w:trPr>
          <w:trHeight w:val="288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85A6" w14:textId="77777777" w:rsidR="003A5A14" w:rsidRPr="003A5A14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2AD7" w14:textId="4C93DC25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MI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4569" w14:textId="65A2D0D8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MI-A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95AD" w14:textId="096D7D10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tAR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E118" w14:textId="4E31CE2C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I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27FE" w14:textId="4BD9F880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MI-A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FFB0" w14:textId="708386E8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tAR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B032" w14:textId="5EDEBF4F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MI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3CEA" w14:textId="07CA89AC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MI-A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B32E" w14:textId="41B2862D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tAR</w:t>
            </w:r>
            <w:proofErr w:type="spellEnd"/>
          </w:p>
        </w:tc>
      </w:tr>
      <w:tr w:rsidR="003A5A14" w:rsidRPr="003A5A14" w14:paraId="070C194C" w14:textId="77777777" w:rsidTr="005A6542">
        <w:trPr>
          <w:trHeight w:val="288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0D9D" w14:textId="77777777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N - V - 0 h -CONT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FBE8" w14:textId="5CF5C890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53.7 ± 4.4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ABC7" w14:textId="40EC70E5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.5 ± 0.3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C97B" w14:textId="687EA72F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22.0 ± 2.1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6BDF" w14:textId="5DE0B719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58.5 ± 1.9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0AF9" w14:textId="54461599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57.3 ± 2.0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DECD" w14:textId="3A8594EB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93.9 ± 2.0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517E" w14:textId="338BCCCF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58.3 ± 1.7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FB47" w14:textId="11244375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57.3 ± 2.0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CEF3" w14:textId="4BA429C5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95.2 ± 1.3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</w:tr>
      <w:tr w:rsidR="003A5A14" w:rsidRPr="003A5A14" w14:paraId="789980CA" w14:textId="77777777" w:rsidTr="005A6542">
        <w:trPr>
          <w:trHeight w:val="288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23FD" w14:textId="77777777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N - V - 0 h - CENT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A7A2" w14:textId="04AB8E4B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59.0 ± 1.7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BC1B" w14:textId="49B3CC92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.4 ± 0.2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31E0" w14:textId="2E114B33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21.8 ± 2.1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1E96" w14:textId="10DD320C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61.0 ± 1.7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53E1" w14:textId="14D6E889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.1 ± 0.2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D473" w14:textId="6E702DFC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23.4 ± 2.0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2754" w14:textId="3F798262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61.0 ± 2.0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9C68" w14:textId="5868A498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.1 ± 0.2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01EC" w14:textId="022408E7" w:rsidR="003A5A14" w:rsidRPr="00067678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23.3 ± 2.0</w:t>
            </w:r>
            <w:r w:rsidR="00067678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</w:tr>
      <w:tr w:rsidR="003A5A14" w:rsidRPr="003A5A14" w14:paraId="247B9A29" w14:textId="77777777" w:rsidTr="005A6542">
        <w:trPr>
          <w:trHeight w:val="288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BF38" w14:textId="77777777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N - C10 - 2 h - CONT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884E" w14:textId="5C1C176D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42.0 ± 3.0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04AF" w14:textId="0102C4A4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8.1 ± 3.5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7A14" w14:textId="34DE4BA0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60.1 ± 7.2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1632" w14:textId="0B68F0BA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39.8 ± 3.6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8090" w14:textId="692B14BB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36.2 ± 4.1</w:t>
            </w:r>
            <w:r w:rsidR="00F87749" w:rsidRPr="00F8774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ECA8" w14:textId="31AEDB95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83. 4 ± 3.9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A26E" w14:textId="153CF306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45.2 ± 3.1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0EAE" w14:textId="2B8BC596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43.2 ± 3.7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164F" w14:textId="73E35689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91.2 ± 2.7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</w:tr>
      <w:tr w:rsidR="003A5A14" w:rsidRPr="003A5A14" w14:paraId="6005054D" w14:textId="77777777" w:rsidTr="005A6542">
        <w:trPr>
          <w:trHeight w:val="288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D8FB" w14:textId="77777777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N - C10 - 2 h - CENT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F6F8" w14:textId="3CBB85A4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41.5 ± 3.3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3D24" w14:textId="623E75CF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7.2 ± 3.1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7EFF" w14:textId="4F07FA16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59.9 ± 7.0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CC49" w14:textId="53E7B8DB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40.5 ± 4.0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E995" w14:textId="13A39B4D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5.2 ± 3.2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C389" w14:textId="0E47BF74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56.0 ± 7.3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2068" w14:textId="5E43EE24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41.2 ± 3.7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141D" w14:textId="117BE0B8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6.0 ± 3.4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90AD" w14:textId="1A1F2BE2" w:rsidR="003A5A14" w:rsidRPr="00067678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57.7 ± 7.3</w:t>
            </w:r>
            <w:r w:rsidR="00067678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</w:tr>
      <w:tr w:rsidR="003A5A14" w:rsidRPr="003A5A14" w14:paraId="33B0508D" w14:textId="77777777" w:rsidTr="005A6542">
        <w:trPr>
          <w:trHeight w:val="288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4D9D" w14:textId="77777777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P - V - 0 h - CONT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566D" w14:textId="36F78CDC" w:rsidR="003A5A14" w:rsidRPr="002B150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63.2 ± 2.0</w:t>
            </w:r>
            <w:r w:rsidR="002B150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7DFF" w14:textId="11BBCC8B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.6 ± 0.2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76C7" w14:textId="4F55EA7B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7.5 ± 2.8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93A5" w14:textId="7BAB869E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65.0 ± 1.7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1B9A" w14:textId="1FB77982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62.8 ± 2.0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A3C2" w14:textId="0D009C27" w:rsidR="003A5A14" w:rsidRPr="003A5A14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93.3 ± 1.4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27E3" w14:textId="093402F8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63.9 ± 4.7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0436" w14:textId="64D66D19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62.1 ± 1.8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4FCD" w14:textId="737BBC27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95.6 ± 0.5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</w:tr>
      <w:tr w:rsidR="003A5A14" w:rsidRPr="003A5A14" w14:paraId="1FA7FB90" w14:textId="77777777" w:rsidTr="005A6542">
        <w:trPr>
          <w:trHeight w:val="288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0C57" w14:textId="77777777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P - V - 0 h - CENT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1448" w14:textId="209CB5CF" w:rsidR="003A5A14" w:rsidRPr="002B150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65.3 ± 1.7</w:t>
            </w:r>
            <w:r w:rsidR="002B150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1493" w14:textId="6CA29941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.1 ± 0.2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4682" w14:textId="1EC38F1C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9.2 ± 2.1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D3C7" w14:textId="7E584C29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65.7 ± 1.4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3829" w14:textId="0689900C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.5 ± 0.2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3F94" w14:textId="1B6E383D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9.2 ± 2.5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1AEF" w14:textId="2B629BC4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65.1 ± 1.5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1A90" w14:textId="417F4C70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.3 ± 0.2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42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FB0C" w14:textId="38E346E8" w:rsidR="003A5A14" w:rsidRPr="00067678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9.7 ± 2.2</w:t>
            </w:r>
            <w:r w:rsidR="00067678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</w:tr>
      <w:tr w:rsidR="003A5A14" w:rsidRPr="003A5A14" w14:paraId="7F54885E" w14:textId="77777777" w:rsidTr="005A6542">
        <w:trPr>
          <w:trHeight w:val="288"/>
        </w:trPr>
        <w:tc>
          <w:tcPr>
            <w:tcW w:w="7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9510" w14:textId="77777777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P - C10 - 2 h - CONT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40CF" w14:textId="0F75431F" w:rsidR="003A5A14" w:rsidRPr="002B150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60.3 ± 2.3</w:t>
            </w:r>
            <w:r w:rsidR="002B150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0F4E" w14:textId="07ED97FD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5.5 ± 2.6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EF76" w14:textId="00120A58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42.9 ± 5.6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70B0" w14:textId="1C6ECF56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57.5 ± 2.5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DC36" w14:textId="34C73A41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48.1 ± 5.9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0060" w14:textId="3E1387A6" w:rsidR="003A5A14" w:rsidRPr="003A5A14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84.1 ± 6.6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26FC" w14:textId="6F13C76C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57.2 ± 2.7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6FA9" w14:textId="373C9E25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55.8 ± 3.0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5F44" w14:textId="271D65B2" w:rsidR="003A5A14" w:rsidRPr="00067678" w:rsidRDefault="005F6922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3A5A14" w:rsidRPr="003A5A14">
              <w:rPr>
                <w:rFonts w:ascii="Calibri" w:eastAsia="Times New Roman" w:hAnsi="Calibri" w:cs="Calibri"/>
                <w:color w:val="000000"/>
              </w:rPr>
              <w:t>5.0 ± 3.9</w:t>
            </w:r>
            <w:r w:rsidR="00067678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</w:tr>
      <w:tr w:rsidR="003A5A14" w:rsidRPr="003A5A14" w14:paraId="3B6BF4EA" w14:textId="77777777" w:rsidTr="005A6542">
        <w:trPr>
          <w:trHeight w:val="288"/>
        </w:trPr>
        <w:tc>
          <w:tcPr>
            <w:tcW w:w="7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08817" w14:textId="77777777" w:rsidR="003A5A14" w:rsidRPr="00FF4A0E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4A0E">
              <w:rPr>
                <w:rFonts w:ascii="Calibri" w:eastAsia="Times New Roman" w:hAnsi="Calibri" w:cs="Calibri"/>
                <w:b/>
                <w:bCs/>
                <w:color w:val="000000"/>
              </w:rPr>
              <w:t>P - C10 - 2 h - CENT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1C3A1" w14:textId="3056DD51" w:rsidR="003A5A14" w:rsidRPr="002B150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61.4 ± 2.4</w:t>
            </w:r>
            <w:r w:rsidR="002B150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AD932" w14:textId="113A62D1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4.4 ± 2.6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279C" w14:textId="4F23781B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41.0 ± 5.6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5A58" w14:textId="6214D541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61.1 ± 2.8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5D787" w14:textId="6667E33D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4.8 ± 2.5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5604" w14:textId="718877F0" w:rsidR="003A5A14" w:rsidRPr="00F87749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42.1 ± 5.5</w:t>
            </w:r>
            <w:r w:rsidR="00F8774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2E0F2" w14:textId="00FE8679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60.2 ± 2.9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C89BD" w14:textId="2C27E4A9" w:rsidR="003A5A14" w:rsidRPr="005F6922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14.2 ± 2.6</w:t>
            </w:r>
            <w:r w:rsidR="005F6922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1218" w14:textId="2DD33183" w:rsidR="003A5A14" w:rsidRPr="00067678" w:rsidRDefault="003A5A14" w:rsidP="003A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A5A14">
              <w:rPr>
                <w:rFonts w:ascii="Calibri" w:eastAsia="Times New Roman" w:hAnsi="Calibri" w:cs="Calibri"/>
                <w:color w:val="000000"/>
              </w:rPr>
              <w:t>42.2 ± 5.4</w:t>
            </w:r>
            <w:r w:rsidR="00067678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</w:tr>
    </w:tbl>
    <w:p w14:paraId="2BC97AE6" w14:textId="12433A54" w:rsidR="003A5A14" w:rsidRDefault="003A5A14"/>
    <w:p w14:paraId="74AD3B9B" w14:textId="2CCD78FB" w:rsidR="00FE792C" w:rsidRPr="00FE792C" w:rsidRDefault="00FE792C" w:rsidP="00FE792C">
      <w:pPr>
        <w:spacing w:line="276" w:lineRule="auto"/>
        <w:jc w:val="both"/>
        <w:rPr>
          <w:sz w:val="20"/>
          <w:szCs w:val="20"/>
        </w:rPr>
      </w:pPr>
      <w:r w:rsidRPr="00FE792C">
        <w:rPr>
          <w:sz w:val="20"/>
          <w:szCs w:val="20"/>
        </w:rPr>
        <w:t xml:space="preserve">N= Sperm exposed to A23187 in 0 mg/ml BSA medium; P = Sperm exposed to A23187 in 7 mg/ml BSA medium; V – 0h = Sperm exposed to 0 </w:t>
      </w:r>
      <w:r w:rsidRPr="00FE792C">
        <w:rPr>
          <w:rFonts w:cstheme="minorHAnsi"/>
          <w:sz w:val="20"/>
          <w:szCs w:val="20"/>
        </w:rPr>
        <w:t>µ</w:t>
      </w:r>
      <w:r w:rsidRPr="00FE792C">
        <w:rPr>
          <w:sz w:val="20"/>
          <w:szCs w:val="20"/>
        </w:rPr>
        <w:t xml:space="preserve">M A23187 for 10 min, washed, resuspended in LPB medium and stained after 0 h of incubation; C10 – 2h = Sperm exposed t0 10 </w:t>
      </w:r>
      <w:r w:rsidRPr="00FE792C">
        <w:rPr>
          <w:rFonts w:cstheme="minorHAnsi"/>
          <w:sz w:val="20"/>
          <w:szCs w:val="20"/>
        </w:rPr>
        <w:t>µ</w:t>
      </w:r>
      <w:r w:rsidRPr="00FE792C">
        <w:rPr>
          <w:sz w:val="20"/>
          <w:szCs w:val="20"/>
        </w:rPr>
        <w:t xml:space="preserve">M A23187 for10 min, washed, resuspended in LPB medium and stained after 2 h of incubation; CONT = two centrifugations after refrigerated storage; CENT = split centrifugation, i.e. the first post-staining centrifugation and resuspension in DPBS(--)B was performed before placement into refrigerated storage, and the second centrifugation after removal from storage; D0, D1, D2 = Samples were analyzed by flow cytometry 0, 1 or 2 days after cold storage; MI = membrane integrity; MI-AR= membrane intact-acrosome reacted sperm; </w:t>
      </w:r>
      <w:proofErr w:type="spellStart"/>
      <w:r w:rsidRPr="00FE792C">
        <w:rPr>
          <w:sz w:val="20"/>
          <w:szCs w:val="20"/>
        </w:rPr>
        <w:t>tAR</w:t>
      </w:r>
      <w:proofErr w:type="spellEnd"/>
      <w:r w:rsidRPr="00FE792C">
        <w:rPr>
          <w:sz w:val="20"/>
          <w:szCs w:val="20"/>
        </w:rPr>
        <w:t xml:space="preserve"> = total acrosome reaction. Values are expressed as mean </w:t>
      </w:r>
      <w:r w:rsidRPr="00FE792C">
        <w:rPr>
          <w:sz w:val="20"/>
          <w:szCs w:val="20"/>
        </w:rPr>
        <w:sym w:font="Symbol" w:char="F0B1"/>
      </w:r>
      <w:r w:rsidRPr="00FE792C">
        <w:rPr>
          <w:sz w:val="20"/>
          <w:szCs w:val="20"/>
        </w:rPr>
        <w:t xml:space="preserve"> SEM. Within columns (and within day of assessment after storag</w:t>
      </w:r>
      <w:r>
        <w:rPr>
          <w:sz w:val="20"/>
          <w:szCs w:val="20"/>
        </w:rPr>
        <w:t>e</w:t>
      </w:r>
      <w:r w:rsidRPr="00FE792C">
        <w:rPr>
          <w:sz w:val="20"/>
          <w:szCs w:val="20"/>
        </w:rPr>
        <w:t>), different superscripts indicate significantly different values (P &lt; 0.05).</w:t>
      </w:r>
    </w:p>
    <w:p w14:paraId="3821685B" w14:textId="77777777" w:rsidR="00FE792C" w:rsidRDefault="00FE792C"/>
    <w:sectPr w:rsidR="00FE792C" w:rsidSect="00E26D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DE9"/>
    <w:rsid w:val="00002171"/>
    <w:rsid w:val="0000798C"/>
    <w:rsid w:val="00067678"/>
    <w:rsid w:val="00071EBA"/>
    <w:rsid w:val="001031A5"/>
    <w:rsid w:val="00151691"/>
    <w:rsid w:val="00157436"/>
    <w:rsid w:val="001B381A"/>
    <w:rsid w:val="001B3C9A"/>
    <w:rsid w:val="0022133C"/>
    <w:rsid w:val="002309EF"/>
    <w:rsid w:val="002B1509"/>
    <w:rsid w:val="002C0104"/>
    <w:rsid w:val="002D0C1C"/>
    <w:rsid w:val="003A5A14"/>
    <w:rsid w:val="004653B2"/>
    <w:rsid w:val="004A2CBC"/>
    <w:rsid w:val="005052FA"/>
    <w:rsid w:val="00562999"/>
    <w:rsid w:val="005A6542"/>
    <w:rsid w:val="005F6922"/>
    <w:rsid w:val="00636827"/>
    <w:rsid w:val="00660DDD"/>
    <w:rsid w:val="006D7278"/>
    <w:rsid w:val="006F40E7"/>
    <w:rsid w:val="00823C60"/>
    <w:rsid w:val="00833D04"/>
    <w:rsid w:val="00853ECA"/>
    <w:rsid w:val="00876180"/>
    <w:rsid w:val="00904EA0"/>
    <w:rsid w:val="00934975"/>
    <w:rsid w:val="009D6187"/>
    <w:rsid w:val="009F0414"/>
    <w:rsid w:val="00A143A8"/>
    <w:rsid w:val="00AC3EFC"/>
    <w:rsid w:val="00BB4E8B"/>
    <w:rsid w:val="00BD595B"/>
    <w:rsid w:val="00BF2863"/>
    <w:rsid w:val="00C50223"/>
    <w:rsid w:val="00CD3E6E"/>
    <w:rsid w:val="00D62CE4"/>
    <w:rsid w:val="00DD424F"/>
    <w:rsid w:val="00E26DE9"/>
    <w:rsid w:val="00E67E3C"/>
    <w:rsid w:val="00EB3DA6"/>
    <w:rsid w:val="00F2305B"/>
    <w:rsid w:val="00F327F7"/>
    <w:rsid w:val="00F43C1E"/>
    <w:rsid w:val="00F4499D"/>
    <w:rsid w:val="00F75275"/>
    <w:rsid w:val="00F83698"/>
    <w:rsid w:val="00F85BB6"/>
    <w:rsid w:val="00F87749"/>
    <w:rsid w:val="00FE792C"/>
    <w:rsid w:val="00FF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6C5A3"/>
  <w15:chartTrackingRefBased/>
  <w15:docId w15:val="{D510ADD7-4173-49E2-BE4D-4C1B22455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3D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28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8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8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3</TotalTime>
  <Pages>4</Pages>
  <Words>1387</Words>
  <Characters>79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Hinrichs, Katrin</cp:lastModifiedBy>
  <cp:revision>23</cp:revision>
  <dcterms:created xsi:type="dcterms:W3CDTF">2020-09-21T15:02:00Z</dcterms:created>
  <dcterms:modified xsi:type="dcterms:W3CDTF">2020-11-01T17:49:00Z</dcterms:modified>
</cp:coreProperties>
</file>